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isotherms studies. </w:t>
      </w:r>
    </w:p>
    <w:bookmarkEnd w:id="1"/>
    <w:p w14:paraId="2C03AC3A" w14:textId="77777777" w:rsidR="00CC1823" w:rsidRDefault="00CC1823" w:rsidP="00470446">
      <w:pPr>
        <w:spacing w:line="480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 w:rsidRPr="00B831A7">
        <w:rPr>
          <w:rFonts w:ascii="Times New Roman" w:hAnsi="Times New Roman" w:cs="Times New Roman"/>
          <w:i/>
          <w:noProof/>
          <w:color w:val="000000"/>
          <w:sz w:val="24"/>
          <w:szCs w:val="24"/>
        </w:rPr>
        <w:drawing>
          <wp:inline distT="0" distB="0" distL="0" distR="0" wp14:anchorId="3874C2D5" wp14:editId="72633C98">
            <wp:extent cx="3243893" cy="2886323"/>
            <wp:effectExtent l="0" t="0" r="0" b="0"/>
            <wp:docPr id="96214767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1" t="7195" r="13548" b="2428"/>
                    <a:stretch/>
                  </pic:blipFill>
                  <pic:spPr bwMode="auto">
                    <a:xfrm>
                      <a:off x="0" y="0"/>
                      <a:ext cx="3246525" cy="288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F2E62B" w14:textId="33B770C0" w:rsidR="00CC1823" w:rsidRPr="00504CE6" w:rsidRDefault="00504CE6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i/>
          <w:color w:val="000000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GB"/>
        </w:rPr>
        <w:t xml:space="preserve">S1 </w:t>
      </w:r>
      <w:r w:rsidR="00CC1823" w:rsidRPr="00504CE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GB"/>
        </w:rPr>
        <w:t>Fig. N</w:t>
      </w:r>
      <w:r w:rsidR="00CC1823" w:rsidRPr="00504CE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vertAlign w:val="subscript"/>
          <w:lang w:val="en-GB"/>
        </w:rPr>
        <w:t>2</w:t>
      </w:r>
      <w:r w:rsidR="00CC1823" w:rsidRPr="00504CE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GB"/>
        </w:rPr>
        <w:t xml:space="preserve"> adsorption-desorption isotherm of L-100 and L-500. </w:t>
      </w:r>
      <w:r w:rsidR="00CC1823" w:rsidRPr="00504CE6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Inset: Pore size distributions.</w:t>
      </w:r>
    </w:p>
    <w:p w14:paraId="4EE4734D" w14:textId="77777777" w:rsidR="00F96764" w:rsidRPr="00AF52E0" w:rsidRDefault="00F96764" w:rsidP="0009797D">
      <w:pPr>
        <w:pStyle w:val="Prrafodelista"/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119D34" w14:textId="77777777" w:rsidR="00B77E56" w:rsidRPr="00F96764" w:rsidRDefault="00B77E56" w:rsidP="004704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D57ED86" w14:textId="77777777" w:rsidR="00E03C73" w:rsidRPr="00F96764" w:rsidRDefault="00E03C73" w:rsidP="00470446">
      <w:pPr>
        <w:widowControl w:val="0"/>
        <w:spacing w:line="480" w:lineRule="auto"/>
        <w:ind w:left="480" w:hanging="48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7C0E93C" w14:textId="77777777" w:rsidR="00E03C73" w:rsidRPr="004606AC" w:rsidRDefault="00E03C73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7163FA3C" w14:textId="77777777" w:rsidR="00FE7B26" w:rsidRDefault="00FE7B26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E7B26" w:rsidSect="0093175E">
      <w:footerReference w:type="default" r:id="rId10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7D2B4" w14:textId="77777777" w:rsidR="00B868B6" w:rsidRDefault="00B868B6" w:rsidP="00E62FBD">
      <w:pPr>
        <w:spacing w:after="0" w:line="240" w:lineRule="auto"/>
      </w:pPr>
      <w:r>
        <w:separator/>
      </w:r>
    </w:p>
  </w:endnote>
  <w:endnote w:type="continuationSeparator" w:id="0">
    <w:p w14:paraId="0A196A09" w14:textId="77777777" w:rsidR="00B868B6" w:rsidRDefault="00B868B6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55744E" w14:textId="77777777" w:rsidR="00B868B6" w:rsidRDefault="00B868B6" w:rsidP="00E62FBD">
      <w:pPr>
        <w:spacing w:after="0" w:line="240" w:lineRule="auto"/>
      </w:pPr>
      <w:r>
        <w:separator/>
      </w:r>
    </w:p>
  </w:footnote>
  <w:footnote w:type="continuationSeparator" w:id="0">
    <w:p w14:paraId="716EEC69" w14:textId="77777777" w:rsidR="00B868B6" w:rsidRDefault="00B868B6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1F32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0E79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0DD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77ECE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2BD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4D5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1A8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54A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607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288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8B6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DD8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Props1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4</cp:revision>
  <dcterms:created xsi:type="dcterms:W3CDTF">2024-12-15T22:13:00Z</dcterms:created>
  <dcterms:modified xsi:type="dcterms:W3CDTF">2024-12-1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